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8610" w14:textId="747A2A6A" w:rsidR="00E9727E" w:rsidRPr="00416F71" w:rsidRDefault="00E9727E" w:rsidP="00416F71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416F71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6DF8E0AC" w14:textId="77777777" w:rsidR="00E9727E" w:rsidRPr="00416F71" w:rsidRDefault="00E9727E" w:rsidP="00416F7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597392" w14:textId="701CD505" w:rsidR="00E462EB" w:rsidRPr="00012E7D" w:rsidRDefault="00E9727E" w:rsidP="00012E7D">
      <w:pPr>
        <w:spacing w:line="480" w:lineRule="auto"/>
        <w:rPr>
          <w:rFonts w:ascii="Times New Roman" w:hAnsi="Times New Roman" w:cs="Times New Roman"/>
          <w:lang w:val="en-US"/>
        </w:rPr>
      </w:pPr>
      <w:r w:rsidRPr="00416F71">
        <w:rPr>
          <w:rFonts w:ascii="Times New Roman" w:hAnsi="Times New Roman" w:cs="Times New Roman"/>
          <w:lang w:val="en-US"/>
        </w:rPr>
        <w:t>Here we present the results of the correlation between MOCS score</w:t>
      </w:r>
      <w:r w:rsidR="006222CC" w:rsidRPr="00416F71">
        <w:rPr>
          <w:rFonts w:ascii="Times New Roman" w:hAnsi="Times New Roman" w:cs="Times New Roman"/>
        </w:rPr>
        <w:t xml:space="preserve"> </w:t>
      </w:r>
      <w:r w:rsidRPr="00416F71">
        <w:rPr>
          <w:rFonts w:ascii="Times New Roman" w:hAnsi="Times New Roman" w:cs="Times New Roman"/>
          <w:lang w:val="en-US"/>
        </w:rPr>
        <w:t xml:space="preserve">and </w:t>
      </w:r>
      <w:r w:rsidR="006222CC" w:rsidRPr="00416F71">
        <w:rPr>
          <w:rFonts w:ascii="Times New Roman" w:hAnsi="Times New Roman" w:cs="Times New Roman"/>
          <w:lang w:val="en-US"/>
        </w:rPr>
        <w:t xml:space="preserve">salivary </w:t>
      </w:r>
      <w:r w:rsidRPr="00416F71">
        <w:rPr>
          <w:rFonts w:ascii="Times New Roman" w:hAnsi="Times New Roman" w:cs="Times New Roman"/>
          <w:lang w:val="en-US"/>
        </w:rPr>
        <w:t>cortisol levels. Diurnal salivary cortisol profiles were assessed over three consecutive days at three time points (waking, 5 p.m. and bedtime).</w:t>
      </w:r>
      <w:r w:rsidR="00E462EB" w:rsidRPr="00416F71">
        <w:rPr>
          <w:rFonts w:ascii="Times New Roman" w:hAnsi="Times New Roman" w:cs="Times New Roman"/>
          <w:lang w:val="en-US"/>
        </w:rPr>
        <w:t xml:space="preserve"> The mean of each of the individual sample collections averaged over 3 days indicated the mean levels of cortisol</w:t>
      </w:r>
      <w:r w:rsidR="00012E7D">
        <w:rPr>
          <w:rFonts w:ascii="Times New Roman" w:hAnsi="Times New Roman" w:cs="Times New Roman"/>
          <w:lang w:val="en-US"/>
        </w:rPr>
        <w:t xml:space="preserve"> in each time of the day </w:t>
      </w:r>
      <w:r w:rsidR="00012E7D" w:rsidRPr="00416F71">
        <w:rPr>
          <w:rFonts w:ascii="Times New Roman" w:hAnsi="Times New Roman" w:cs="Times New Roman"/>
          <w:lang w:val="en-US"/>
        </w:rPr>
        <w:t>(waking, 5 p.m. and bedtime)</w:t>
      </w:r>
      <w:r w:rsidR="00E462EB" w:rsidRPr="00416F71">
        <w:rPr>
          <w:rFonts w:ascii="Times New Roman" w:hAnsi="Times New Roman" w:cs="Times New Roman"/>
          <w:lang w:val="en-US"/>
        </w:rPr>
        <w:t xml:space="preserve">. </w:t>
      </w:r>
      <w:r w:rsidRPr="00416F71">
        <w:rPr>
          <w:rFonts w:ascii="Times New Roman" w:hAnsi="Times New Roman" w:cs="Times New Roman"/>
          <w:lang w:val="en-US"/>
        </w:rPr>
        <w:t>The cortisol slope was calculated by regressing the cortisol on the 3 days average of the raw values on the time of the day</w:t>
      </w:r>
      <w:r w:rsidR="00E462EB" w:rsidRPr="00416F71">
        <w:rPr>
          <w:rFonts w:ascii="Times New Roman" w:hAnsi="Times New Roman" w:cs="Times New Roman"/>
          <w:lang w:val="en-US"/>
        </w:rPr>
        <w:t xml:space="preserve">. This slope is an estimate of diurnal cortisol variability for each patient as is indicated by the β value in the regression. In general, a healthy cortisol slope is negative whereas a more positive slope is believed to reflect greater </w:t>
      </w:r>
      <w:r w:rsidR="00545BC7" w:rsidRPr="00416F71">
        <w:rPr>
          <w:rFonts w:ascii="Times New Roman" w:hAnsi="Times New Roman" w:cs="Times New Roman"/>
          <w:lang w:val="en-US"/>
        </w:rPr>
        <w:t>hypothalamic</w:t>
      </w:r>
      <w:r w:rsidR="004F1885" w:rsidRPr="00416F71">
        <w:rPr>
          <w:rFonts w:ascii="Times New Roman" w:hAnsi="Times New Roman" w:cs="Times New Roman"/>
          <w:lang w:val="en-US"/>
        </w:rPr>
        <w:t>-</w:t>
      </w:r>
      <w:r w:rsidR="00EB22EC" w:rsidRPr="00416F71">
        <w:rPr>
          <w:rFonts w:ascii="Times New Roman" w:hAnsi="Times New Roman" w:cs="Times New Roman"/>
          <w:lang w:val="en-US"/>
        </w:rPr>
        <w:t>p</w:t>
      </w:r>
      <w:r w:rsidR="00E462EB" w:rsidRPr="00416F71">
        <w:rPr>
          <w:rFonts w:ascii="Times New Roman" w:hAnsi="Times New Roman" w:cs="Times New Roman"/>
          <w:lang w:val="en-US"/>
        </w:rPr>
        <w:t>ituitary</w:t>
      </w:r>
      <w:r w:rsidR="004F1885" w:rsidRPr="00416F71">
        <w:rPr>
          <w:rFonts w:ascii="Times New Roman" w:hAnsi="Times New Roman" w:cs="Times New Roman"/>
          <w:lang w:val="en-US"/>
        </w:rPr>
        <w:t>-</w:t>
      </w:r>
      <w:r w:rsidR="00EB22EC" w:rsidRPr="00416F71">
        <w:rPr>
          <w:rFonts w:ascii="Times New Roman" w:hAnsi="Times New Roman" w:cs="Times New Roman"/>
          <w:lang w:val="en-US"/>
        </w:rPr>
        <w:t>a</w:t>
      </w:r>
      <w:r w:rsidR="00E462EB" w:rsidRPr="00416F71">
        <w:rPr>
          <w:rFonts w:ascii="Times New Roman" w:hAnsi="Times New Roman" w:cs="Times New Roman"/>
          <w:lang w:val="en-US"/>
        </w:rPr>
        <w:t>drenal dysregulation</w:t>
      </w:r>
      <w:r w:rsidR="00EB22EC" w:rsidRPr="00416F71">
        <w:rPr>
          <w:rFonts w:ascii="Times New Roman" w:hAnsi="Times New Roman" w:cs="Times New Roman"/>
          <w:lang w:val="en-US"/>
        </w:rPr>
        <w:t xml:space="preserve"> </w:t>
      </w:r>
      <w:r w:rsidR="00EB22EC" w:rsidRPr="00416F71">
        <w:rPr>
          <w:rFonts w:ascii="Times New Roman" w:hAnsi="Times New Roman" w:cs="Times New Roman"/>
        </w:rPr>
        <w:t xml:space="preserve">(Sephton et al., 2000). </w:t>
      </w:r>
      <w:r w:rsidR="00E462EB" w:rsidRPr="00012E7D">
        <w:rPr>
          <w:rFonts w:ascii="Times New Roman" w:hAnsi="Times New Roman" w:cs="Times New Roman"/>
          <w:lang w:val="en-US"/>
        </w:rPr>
        <w:t xml:space="preserve">Steeper </w:t>
      </w:r>
      <w:r w:rsidR="00E85BE9">
        <w:rPr>
          <w:rFonts w:ascii="Times New Roman" w:hAnsi="Times New Roman" w:cs="Times New Roman"/>
          <w:lang w:val="en-US"/>
        </w:rPr>
        <w:t xml:space="preserve">negative </w:t>
      </w:r>
      <w:r w:rsidR="00E462EB" w:rsidRPr="00012E7D">
        <w:rPr>
          <w:rFonts w:ascii="Times New Roman" w:hAnsi="Times New Roman" w:cs="Times New Roman"/>
          <w:lang w:val="en-US"/>
        </w:rPr>
        <w:t>slopes are represented by smaller values, indicating cortisol declining more rapidly</w:t>
      </w:r>
      <w:r w:rsidR="00E85BE9">
        <w:rPr>
          <w:rFonts w:ascii="Times New Roman" w:hAnsi="Times New Roman" w:cs="Times New Roman"/>
          <w:lang w:val="en-US"/>
        </w:rPr>
        <w:t xml:space="preserve"> during the day</w:t>
      </w:r>
      <w:r w:rsidR="00E462EB" w:rsidRPr="00012E7D">
        <w:rPr>
          <w:rFonts w:ascii="Times New Roman" w:hAnsi="Times New Roman" w:cs="Times New Roman"/>
          <w:lang w:val="en-US"/>
        </w:rPr>
        <w:t xml:space="preserve">. Larger </w:t>
      </w:r>
      <w:r w:rsidR="00E462EB" w:rsidRPr="00012E7D">
        <w:rPr>
          <w:rFonts w:ascii="Times New Roman" w:hAnsi="Times New Roman" w:cs="Times New Roman"/>
          <w:lang w:val="en-US"/>
        </w:rPr>
        <w:t xml:space="preserve">values represent flatter slopes, indicating slower declines, abnormally timed peaks or increasing levels during the day.  </w:t>
      </w:r>
    </w:p>
    <w:p w14:paraId="0AF2DA79" w14:textId="77777777" w:rsidR="00E9727E" w:rsidRPr="00416F71" w:rsidRDefault="00E9727E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8CECA19" w14:textId="77777777" w:rsidR="00E9727E" w:rsidRPr="00416F71" w:rsidRDefault="00E9727E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3281C6D" w14:textId="0244DF0F" w:rsidR="004F1885" w:rsidRPr="00416F71" w:rsidRDefault="004F1885" w:rsidP="006222CC">
      <w:pPr>
        <w:rPr>
          <w:rFonts w:ascii="Times New Roman" w:hAnsi="Times New Roman" w:cs="Times New Roman"/>
          <w:lang w:val="en-US"/>
        </w:rPr>
      </w:pPr>
      <w:r w:rsidRPr="00416F71">
        <w:rPr>
          <w:rFonts w:ascii="Times New Roman" w:hAnsi="Times New Roman" w:cs="Times New Roman"/>
          <w:lang w:val="en-US"/>
        </w:rPr>
        <w:t xml:space="preserve">Table </w:t>
      </w:r>
      <w:r w:rsidR="00DF2E8F">
        <w:rPr>
          <w:rFonts w:ascii="Times New Roman" w:hAnsi="Times New Roman" w:cs="Times New Roman"/>
          <w:lang w:val="en-US"/>
        </w:rPr>
        <w:t>S</w:t>
      </w:r>
      <w:r w:rsidRPr="00416F71">
        <w:rPr>
          <w:rFonts w:ascii="Times New Roman" w:hAnsi="Times New Roman" w:cs="Times New Roman"/>
          <w:lang w:val="en-US"/>
        </w:rPr>
        <w:t xml:space="preserve">1. </w:t>
      </w:r>
      <w:r w:rsidR="00A83A1F" w:rsidRPr="00416F71">
        <w:rPr>
          <w:rFonts w:ascii="Times New Roman" w:hAnsi="Times New Roman" w:cs="Times New Roman"/>
          <w:lang w:val="en-US"/>
        </w:rPr>
        <w:t>Pearson c</w:t>
      </w:r>
      <w:r w:rsidR="00E9727E" w:rsidRPr="00416F71">
        <w:rPr>
          <w:rFonts w:ascii="Times New Roman" w:hAnsi="Times New Roman" w:cs="Times New Roman"/>
          <w:lang w:val="en-US"/>
        </w:rPr>
        <w:t xml:space="preserve">orrelations between MOCS total score </w:t>
      </w:r>
      <w:r w:rsidR="00E9727E" w:rsidRPr="00416F71">
        <w:rPr>
          <w:rFonts w:ascii="Times New Roman" w:hAnsi="Times New Roman" w:cs="Times New Roman"/>
          <w:lang w:val="en-US"/>
        </w:rPr>
        <w:t xml:space="preserve">and </w:t>
      </w:r>
      <w:r w:rsidR="00BA25C8">
        <w:rPr>
          <w:rFonts w:ascii="Times New Roman" w:hAnsi="Times New Roman" w:cs="Times New Roman"/>
          <w:lang w:val="en-US"/>
        </w:rPr>
        <w:t xml:space="preserve">diurnal salivary </w:t>
      </w:r>
      <w:r w:rsidR="00E9727E" w:rsidRPr="00416F71">
        <w:rPr>
          <w:rFonts w:ascii="Times New Roman" w:hAnsi="Times New Roman" w:cs="Times New Roman"/>
          <w:lang w:val="en-US"/>
        </w:rPr>
        <w:t>cortisol</w:t>
      </w:r>
      <w:r w:rsidRPr="00416F71">
        <w:rPr>
          <w:rFonts w:ascii="Times New Roman" w:hAnsi="Times New Roman" w:cs="Times New Roman"/>
          <w:lang w:val="en-US"/>
        </w:rPr>
        <w:t xml:space="preserve"> </w:t>
      </w:r>
      <w:r w:rsidR="00012E7D" w:rsidRPr="00416F71">
        <w:rPr>
          <w:rFonts w:ascii="Times New Roman" w:hAnsi="Times New Roman" w:cs="Times New Roman"/>
          <w:lang w:val="en-US"/>
        </w:rPr>
        <w:t>indices</w:t>
      </w:r>
      <w:r w:rsidR="00A83A1F" w:rsidRPr="00416F71">
        <w:rPr>
          <w:rFonts w:ascii="Times New Roman" w:hAnsi="Times New Roman" w:cs="Times New Roman"/>
          <w:lang w:val="en-US"/>
        </w:rPr>
        <w:t xml:space="preserve"> (N = 60). Significance level of 5% (two-sided).</w:t>
      </w:r>
    </w:p>
    <w:p w14:paraId="2710F7E4" w14:textId="77777777" w:rsidR="00A83A1F" w:rsidRPr="00416F71" w:rsidRDefault="00A83A1F" w:rsidP="00A83A1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933"/>
        <w:gridCol w:w="1933"/>
        <w:gridCol w:w="1942"/>
        <w:gridCol w:w="1772"/>
      </w:tblGrid>
      <w:tr w:rsidR="00C76720" w:rsidRPr="00416F71" w14:paraId="252CFD9A" w14:textId="2771862E" w:rsidTr="00C76720">
        <w:tc>
          <w:tcPr>
            <w:tcW w:w="1770" w:type="dxa"/>
          </w:tcPr>
          <w:p w14:paraId="51CF835E" w14:textId="77777777" w:rsidR="00C76720" w:rsidRPr="00416F71" w:rsidRDefault="00C76720" w:rsidP="00E9727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33" w:type="dxa"/>
          </w:tcPr>
          <w:p w14:paraId="22337A3D" w14:textId="77777777" w:rsidR="00C76720" w:rsidRPr="00416F71" w:rsidRDefault="00C76720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rtisol waking</w:t>
            </w:r>
          </w:p>
          <w:p w14:paraId="515E8037" w14:textId="3B2022E4" w:rsidR="007810BF" w:rsidRPr="00416F71" w:rsidRDefault="007810BF" w:rsidP="0010552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orrelation</w:t>
            </w:r>
          </w:p>
          <w:p w14:paraId="70EC350B" w14:textId="48BF83BF" w:rsidR="007810BF" w:rsidRPr="00416F71" w:rsidRDefault="007810BF" w:rsidP="0010552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  <w:p w14:paraId="20EF7DC6" w14:textId="6E021564" w:rsidR="007810BF" w:rsidRPr="00416F71" w:rsidRDefault="007810BF" w:rsidP="0010552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416F7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33" w:type="dxa"/>
          </w:tcPr>
          <w:p w14:paraId="00E127D5" w14:textId="77777777" w:rsidR="00C76720" w:rsidRPr="00416F71" w:rsidRDefault="00C76720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rtisol 5 p.m.</w:t>
            </w:r>
          </w:p>
          <w:p w14:paraId="58C1B672" w14:textId="77777777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orrelation</w:t>
            </w:r>
          </w:p>
          <w:p w14:paraId="1A8129BB" w14:textId="77777777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  <w:p w14:paraId="1EB8D97E" w14:textId="682AA29A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416F7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42" w:type="dxa"/>
          </w:tcPr>
          <w:p w14:paraId="72FC9C31" w14:textId="77777777" w:rsidR="00C76720" w:rsidRPr="00416F71" w:rsidRDefault="00C76720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rtisol bedtime</w:t>
            </w:r>
          </w:p>
          <w:p w14:paraId="6000E701" w14:textId="77777777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orrelation</w:t>
            </w:r>
          </w:p>
          <w:p w14:paraId="1DAAFE16" w14:textId="77777777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  <w:p w14:paraId="347C71F8" w14:textId="43E25AF9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416F7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72" w:type="dxa"/>
          </w:tcPr>
          <w:p w14:paraId="7D3F66B6" w14:textId="77777777" w:rsidR="00C76720" w:rsidRPr="00416F71" w:rsidRDefault="00C76720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rtisol slope</w:t>
            </w:r>
          </w:p>
          <w:p w14:paraId="04544124" w14:textId="77777777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orrelation</w:t>
            </w:r>
          </w:p>
          <w:p w14:paraId="2F53C0A5" w14:textId="77777777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  <w:p w14:paraId="493555FF" w14:textId="3B12471E" w:rsidR="00105529" w:rsidRPr="00416F71" w:rsidRDefault="00105529" w:rsidP="00105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416F7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76720" w:rsidRPr="00416F71" w14:paraId="1AE6B868" w14:textId="1E30F5D3" w:rsidTr="00C76720">
        <w:tc>
          <w:tcPr>
            <w:tcW w:w="1770" w:type="dxa"/>
          </w:tcPr>
          <w:p w14:paraId="4A09D3DD" w14:textId="4463DF21" w:rsidR="00C76720" w:rsidRPr="00416F71" w:rsidRDefault="00C76720" w:rsidP="00E9727E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CS total</w:t>
            </w:r>
          </w:p>
        </w:tc>
        <w:tc>
          <w:tcPr>
            <w:tcW w:w="1933" w:type="dxa"/>
          </w:tcPr>
          <w:p w14:paraId="016CFCE2" w14:textId="17BA772B" w:rsidR="007810BF" w:rsidRPr="00416F71" w:rsidRDefault="00FC32CC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222CC" w:rsidRPr="00416F71">
              <w:rPr>
                <w:rFonts w:ascii="Times New Roman" w:hAnsi="Times New Roman" w:cs="Times New Roman"/>
                <w:color w:val="000000"/>
                <w:lang w:val="en-US"/>
              </w:rPr>
              <w:t>.095</w:t>
            </w:r>
          </w:p>
          <w:p w14:paraId="5B242900" w14:textId="680030C7" w:rsidR="00C76720" w:rsidRPr="00416F71" w:rsidRDefault="00012E7D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222CC" w:rsidRPr="00416F71">
              <w:rPr>
                <w:rFonts w:ascii="Times New Roman" w:hAnsi="Times New Roman" w:cs="Times New Roman"/>
                <w:color w:val="000000"/>
                <w:lang w:val="en-US"/>
              </w:rPr>
              <w:t>.470</w:t>
            </w:r>
          </w:p>
          <w:p w14:paraId="761193BB" w14:textId="66963684" w:rsidR="007810BF" w:rsidRPr="00416F71" w:rsidRDefault="007810BF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.163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341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933" w:type="dxa"/>
          </w:tcPr>
          <w:p w14:paraId="7C00D625" w14:textId="677A589A" w:rsidR="007810BF" w:rsidRPr="00416F71" w:rsidRDefault="007810BF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FC32C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.124</w:t>
            </w:r>
          </w:p>
          <w:p w14:paraId="6D74A3E0" w14:textId="5AF4E61B" w:rsidR="00C76720" w:rsidRPr="00416F71" w:rsidRDefault="00012E7D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7810BF" w:rsidRPr="00416F71">
              <w:rPr>
                <w:rFonts w:ascii="Times New Roman" w:hAnsi="Times New Roman" w:cs="Times New Roman"/>
                <w:color w:val="000000"/>
                <w:lang w:val="en-US"/>
              </w:rPr>
              <w:t>.347</w:t>
            </w:r>
          </w:p>
          <w:p w14:paraId="1B5D73F5" w14:textId="5FDFBBC9" w:rsidR="007810BF" w:rsidRPr="00416F71" w:rsidRDefault="007810BF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.366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.135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942" w:type="dxa"/>
          </w:tcPr>
          <w:p w14:paraId="544A0636" w14:textId="5BA5FDAF" w:rsidR="007810BF" w:rsidRPr="00416F71" w:rsidRDefault="006222CC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FC32C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.207</w:t>
            </w:r>
          </w:p>
          <w:p w14:paraId="219873EC" w14:textId="2ECDDD05" w:rsidR="00C76720" w:rsidRPr="00416F71" w:rsidRDefault="00012E7D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7810BF" w:rsidRPr="00416F71">
              <w:rPr>
                <w:rFonts w:ascii="Times New Roman" w:hAnsi="Times New Roman" w:cs="Times New Roman"/>
                <w:color w:val="000000"/>
                <w:lang w:val="en-US"/>
              </w:rPr>
              <w:t>.112</w:t>
            </w:r>
          </w:p>
          <w:p w14:paraId="6B363D9E" w14:textId="4A455B06" w:rsidR="007810BF" w:rsidRPr="00416F71" w:rsidRDefault="007810BF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.438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012E7D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416F7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416F71" w:rsidRPr="00416F71">
              <w:rPr>
                <w:rFonts w:ascii="Times New Roman" w:hAnsi="Times New Roman" w:cs="Times New Roman"/>
                <w:color w:val="000000"/>
                <w:lang w:val="en-US"/>
              </w:rPr>
              <w:t>.049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72" w:type="dxa"/>
          </w:tcPr>
          <w:p w14:paraId="5BA241F6" w14:textId="0A021871" w:rsidR="007810BF" w:rsidRPr="00416F71" w:rsidRDefault="00A83A1F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FC32C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222CC" w:rsidRPr="00416F7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273</w:t>
            </w:r>
          </w:p>
          <w:p w14:paraId="536275D0" w14:textId="61C1C01B" w:rsidR="00A83A1F" w:rsidRPr="00416F71" w:rsidRDefault="00012E7D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A83A1F" w:rsidRPr="00416F71">
              <w:rPr>
                <w:rFonts w:ascii="Times New Roman" w:hAnsi="Times New Roman" w:cs="Times New Roman"/>
                <w:color w:val="000000"/>
                <w:lang w:val="en-US"/>
              </w:rPr>
              <w:t>.03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  <w:p w14:paraId="57535F7D" w14:textId="632980F6" w:rsidR="00A83A1F" w:rsidRPr="00416F71" w:rsidRDefault="007810BF" w:rsidP="007810B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[-</w:t>
            </w:r>
            <w:r w:rsidR="00FC32C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.493</w:t>
            </w:r>
            <w:r w:rsidR="00012E7D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FC32C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416F71">
              <w:rPr>
                <w:rFonts w:ascii="Times New Roman" w:hAnsi="Times New Roman" w:cs="Times New Roman"/>
                <w:color w:val="000000"/>
                <w:lang w:val="en-US"/>
              </w:rPr>
              <w:t>.020]</w:t>
            </w:r>
          </w:p>
        </w:tc>
      </w:tr>
    </w:tbl>
    <w:p w14:paraId="3676B6DE" w14:textId="6C67D2A0" w:rsidR="004F1885" w:rsidRDefault="00BD502C" w:rsidP="00E9727E">
      <w:pPr>
        <w:rPr>
          <w:rFonts w:ascii="Times New Roman" w:hAnsi="Times New Roman" w:cs="Times New Roman"/>
          <w:lang w:val="en-US"/>
        </w:rPr>
      </w:pPr>
      <w:proofErr w:type="spellStart"/>
      <w:r w:rsidRPr="00416F71">
        <w:rPr>
          <w:rFonts w:ascii="Times New Roman" w:hAnsi="Times New Roman" w:cs="Times New Roman"/>
          <w:vertAlign w:val="superscript"/>
          <w:lang w:val="en-US"/>
        </w:rPr>
        <w:t>a</w:t>
      </w:r>
      <w:r w:rsidR="007810BF" w:rsidRPr="00416F71">
        <w:rPr>
          <w:rFonts w:ascii="Times New Roman" w:hAnsi="Times New Roman" w:cs="Times New Roman"/>
          <w:lang w:val="en-US"/>
        </w:rPr>
        <w:t>confidence</w:t>
      </w:r>
      <w:proofErr w:type="spellEnd"/>
      <w:r w:rsidR="007810BF" w:rsidRPr="00416F71">
        <w:rPr>
          <w:rFonts w:ascii="Times New Roman" w:hAnsi="Times New Roman" w:cs="Times New Roman"/>
          <w:lang w:val="en-US"/>
        </w:rPr>
        <w:t xml:space="preserve"> intervals (95%) for correlation coefficient</w:t>
      </w:r>
    </w:p>
    <w:p w14:paraId="77D7E8D8" w14:textId="77777777" w:rsidR="00012E7D" w:rsidRPr="00012E7D" w:rsidRDefault="00012E7D" w:rsidP="00012E7D">
      <w:pPr>
        <w:ind w:left="426" w:hanging="426"/>
        <w:rPr>
          <w:rFonts w:ascii="Times New Roman" w:hAnsi="Times New Roman" w:cs="Times New Roman"/>
        </w:rPr>
      </w:pPr>
      <w:r w:rsidRPr="00012E7D">
        <w:rPr>
          <w:rFonts w:ascii="Times New Roman" w:hAnsi="Times New Roman" w:cs="Times New Roman"/>
        </w:rPr>
        <w:t xml:space="preserve">* </w:t>
      </w:r>
      <w:proofErr w:type="spellStart"/>
      <w:r w:rsidRPr="00012E7D">
        <w:rPr>
          <w:rFonts w:ascii="Times New Roman" w:hAnsi="Times New Roman" w:cs="Times New Roman"/>
        </w:rPr>
        <w:t>Significant</w:t>
      </w:r>
      <w:proofErr w:type="spellEnd"/>
      <w:r w:rsidRPr="00012E7D">
        <w:rPr>
          <w:rFonts w:ascii="Times New Roman" w:hAnsi="Times New Roman" w:cs="Times New Roman"/>
        </w:rPr>
        <w:t xml:space="preserve"> p </w:t>
      </w:r>
      <w:proofErr w:type="spellStart"/>
      <w:r w:rsidRPr="00012E7D">
        <w:rPr>
          <w:rFonts w:ascii="Times New Roman" w:hAnsi="Times New Roman" w:cs="Times New Roman"/>
        </w:rPr>
        <w:t>values</w:t>
      </w:r>
      <w:proofErr w:type="spellEnd"/>
      <w:r w:rsidRPr="00012E7D">
        <w:rPr>
          <w:rFonts w:ascii="Times New Roman" w:hAnsi="Times New Roman" w:cs="Times New Roman"/>
        </w:rPr>
        <w:t xml:space="preserve"> (&lt; 0.05) </w:t>
      </w:r>
    </w:p>
    <w:p w14:paraId="33665501" w14:textId="77777777" w:rsidR="00012E7D" w:rsidRPr="00416F71" w:rsidRDefault="00012E7D" w:rsidP="00E9727E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1A43CA4" w14:textId="77777777" w:rsidR="007A0A19" w:rsidRPr="00416F71" w:rsidRDefault="007A0A19" w:rsidP="00E9727E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456D20AC" w14:textId="303C8DB7" w:rsidR="007A0A19" w:rsidRPr="00416F71" w:rsidRDefault="007A0A19" w:rsidP="007A0A19">
      <w:pPr>
        <w:rPr>
          <w:rFonts w:ascii="Times New Roman" w:hAnsi="Times New Roman" w:cs="Times New Roman"/>
          <w:lang w:val="en-US"/>
        </w:rPr>
      </w:pPr>
      <w:r w:rsidRPr="00416F71">
        <w:rPr>
          <w:rFonts w:ascii="Times New Roman" w:hAnsi="Times New Roman" w:cs="Times New Roman"/>
          <w:lang w:val="en-US"/>
        </w:rPr>
        <w:t>The correlation be</w:t>
      </w:r>
      <w:r w:rsidR="006222CC" w:rsidRPr="00416F71">
        <w:rPr>
          <w:rFonts w:ascii="Times New Roman" w:hAnsi="Times New Roman" w:cs="Times New Roman"/>
          <w:lang w:val="en-US"/>
        </w:rPr>
        <w:t xml:space="preserve">tween MOCS total score and cortisol slope </w:t>
      </w:r>
      <w:r w:rsidR="00416F71">
        <w:rPr>
          <w:rFonts w:ascii="Times New Roman" w:hAnsi="Times New Roman" w:cs="Times New Roman"/>
          <w:lang w:val="en-US"/>
        </w:rPr>
        <w:t>i</w:t>
      </w:r>
      <w:r w:rsidRPr="00416F71">
        <w:rPr>
          <w:rFonts w:ascii="Times New Roman" w:hAnsi="Times New Roman" w:cs="Times New Roman"/>
          <w:lang w:val="en-US"/>
        </w:rPr>
        <w:t>ndicates that higher reported perceptions of stress management skill</w:t>
      </w:r>
      <w:r w:rsidR="00416F71">
        <w:rPr>
          <w:rFonts w:ascii="Times New Roman" w:hAnsi="Times New Roman" w:cs="Times New Roman"/>
          <w:lang w:val="en-US"/>
        </w:rPr>
        <w:t xml:space="preserve"> (PSMS)</w:t>
      </w:r>
      <w:r w:rsidRPr="00416F71">
        <w:rPr>
          <w:rFonts w:ascii="Times New Roman" w:hAnsi="Times New Roman" w:cs="Times New Roman"/>
          <w:lang w:val="en-US"/>
        </w:rPr>
        <w:t xml:space="preserve"> efficacy </w:t>
      </w:r>
      <w:r w:rsidR="007810BF" w:rsidRPr="00416F71">
        <w:rPr>
          <w:rFonts w:ascii="Times New Roman" w:hAnsi="Times New Roman" w:cs="Times New Roman"/>
          <w:lang w:val="en-US"/>
        </w:rPr>
        <w:t>relate</w:t>
      </w:r>
      <w:r w:rsidRPr="00416F71">
        <w:rPr>
          <w:rFonts w:ascii="Times New Roman" w:hAnsi="Times New Roman" w:cs="Times New Roman"/>
          <w:lang w:val="en-US"/>
        </w:rPr>
        <w:t xml:space="preserve"> significantly with smaller values of cortisol slope, </w:t>
      </w:r>
      <w:r w:rsidR="00764096" w:rsidRPr="00416F71">
        <w:rPr>
          <w:rFonts w:ascii="Times New Roman" w:hAnsi="Times New Roman" w:cs="Times New Roman"/>
          <w:lang w:val="en-US"/>
        </w:rPr>
        <w:t xml:space="preserve">suggesting that higher PSMS is related with a healthy cortisol slope.  </w:t>
      </w:r>
    </w:p>
    <w:sectPr w:rsidR="007A0A19" w:rsidRPr="00416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5144E"/>
    <w:multiLevelType w:val="hybridMultilevel"/>
    <w:tmpl w:val="329A9208"/>
    <w:lvl w:ilvl="0" w:tplc="48C63F70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4416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A1"/>
    <w:rsid w:val="00012E7D"/>
    <w:rsid w:val="00105529"/>
    <w:rsid w:val="001E7DDD"/>
    <w:rsid w:val="002179DC"/>
    <w:rsid w:val="00411D6E"/>
    <w:rsid w:val="00416F71"/>
    <w:rsid w:val="004F1885"/>
    <w:rsid w:val="00500BFF"/>
    <w:rsid w:val="005372A1"/>
    <w:rsid w:val="00545BC7"/>
    <w:rsid w:val="005D7441"/>
    <w:rsid w:val="006222CC"/>
    <w:rsid w:val="007129E0"/>
    <w:rsid w:val="00764096"/>
    <w:rsid w:val="007810BF"/>
    <w:rsid w:val="007A0A19"/>
    <w:rsid w:val="009312C7"/>
    <w:rsid w:val="00A16228"/>
    <w:rsid w:val="00A74B81"/>
    <w:rsid w:val="00A83A1F"/>
    <w:rsid w:val="00BA25C8"/>
    <w:rsid w:val="00BD502C"/>
    <w:rsid w:val="00C76720"/>
    <w:rsid w:val="00DA39D5"/>
    <w:rsid w:val="00DF2E8F"/>
    <w:rsid w:val="00E34ABB"/>
    <w:rsid w:val="00E462EB"/>
    <w:rsid w:val="00E85BE9"/>
    <w:rsid w:val="00E9727E"/>
    <w:rsid w:val="00EB22EC"/>
    <w:rsid w:val="00FC25FC"/>
    <w:rsid w:val="00FC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E7A153"/>
  <w15:chartTrackingRefBased/>
  <w15:docId w15:val="{C68EE052-5815-AB4B-AAE1-842EF02D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72A1"/>
  </w:style>
  <w:style w:type="paragraph" w:styleId="NormalWeb">
    <w:name w:val="Normal (Web)"/>
    <w:basedOn w:val="Normal"/>
    <w:uiPriority w:val="99"/>
    <w:unhideWhenUsed/>
    <w:rsid w:val="00E972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C76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720"/>
    <w:pPr>
      <w:ind w:left="720"/>
      <w:contextualSpacing/>
    </w:pPr>
  </w:style>
  <w:style w:type="paragraph" w:styleId="Revision">
    <w:name w:val="Revision"/>
    <w:hidden/>
    <w:uiPriority w:val="99"/>
    <w:semiHidden/>
    <w:rsid w:val="00E85BE9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7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5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4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0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7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8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9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8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9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1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84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m  Reis</dc:creator>
  <cp:keywords/>
  <dc:description/>
  <cp:lastModifiedBy>Joaquim  Reis</cp:lastModifiedBy>
  <cp:revision>3</cp:revision>
  <dcterms:created xsi:type="dcterms:W3CDTF">2023-10-20T16:31:00Z</dcterms:created>
  <dcterms:modified xsi:type="dcterms:W3CDTF">2023-10-22T09:53:00Z</dcterms:modified>
</cp:coreProperties>
</file>